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Scores of four types of aggression in 1</w:t>
      </w:r>
      <w:r>
        <w:rPr>
          <w:rFonts w:cs="Times New Roman" w:ascii="Times New Roman" w:hAnsi="Times New Roman"/>
          <w:szCs w:val="21"/>
        </w:rPr>
        <w:t>4</w:t>
      </w:r>
      <w:r>
        <w:rPr/>
        <w:t xml:space="preserve"> breeds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709"/>
        <w:gridCol w:w="1418"/>
        <w:gridCol w:w="708"/>
        <w:gridCol w:w="1418"/>
        <w:gridCol w:w="709"/>
        <w:gridCol w:w="1417"/>
        <w:gridCol w:w="709"/>
      </w:tblGrid>
      <w:tr>
        <w:trPr>
          <w:trHeight w:val="270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wne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nge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g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e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k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k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k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k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tes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 ± 0.1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 ± 0.1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 ± 0.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 ± 0.1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merani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 ± 0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 ± 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ba In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 ± 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huahu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y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od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 ± 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ill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 ± 0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rkshire Terri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 ± 0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nch Bull do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ature Dachshu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 ± 0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ck Russell Terri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 ± 0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 ± 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 ± 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ature Schnauz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 ± 0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 ± 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alier King Charles Spanie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 ± 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 ± 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 ± 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lden Retrie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 ± 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 ± 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 ± 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 ± 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rador Retriev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 ± 0.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 ± 0.0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 ± 0.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 ± 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alues are average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SD of aggression scores in each breed and rank among 14 breed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03" w:right="993" w:gutter="0" w:header="0" w:top="1133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23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39:00Z</dcterms:modified>
  <cp:revision>5</cp:revision>
  <dc:subject/>
  <dc:title/>
</cp:coreProperties>
</file>